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3E150" w14:textId="3654261E" w:rsidR="00554CA2" w:rsidRPr="00726CAB" w:rsidRDefault="00554CA2" w:rsidP="00554C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6CAB">
        <w:rPr>
          <w:rFonts w:ascii="Times New Roman" w:eastAsia="돋움" w:hAnsi="Times New Roman" w:cs="Times New Roman"/>
          <w:b/>
          <w:bCs/>
          <w:sz w:val="24"/>
          <w:szCs w:val="24"/>
        </w:rPr>
        <w:t>Supplementary table</w:t>
      </w:r>
      <w:r w:rsidR="000C3E8D">
        <w:rPr>
          <w:rFonts w:ascii="Times New Roman" w:eastAsia="돋움" w:hAnsi="Times New Roman" w:cs="Times New Roman"/>
          <w:b/>
          <w:bCs/>
          <w:sz w:val="24"/>
          <w:szCs w:val="24"/>
        </w:rPr>
        <w:t xml:space="preserve"> 1</w:t>
      </w:r>
      <w:r w:rsidRPr="00726CAB">
        <w:rPr>
          <w:rFonts w:ascii="Times New Roman" w:eastAsia="돋움" w:hAnsi="Times New Roman" w:cs="Times New Roman"/>
          <w:b/>
          <w:bCs/>
          <w:sz w:val="24"/>
          <w:szCs w:val="24"/>
        </w:rPr>
        <w:t>.</w:t>
      </w:r>
      <w:r w:rsidRPr="00726CAB">
        <w:rPr>
          <w:rFonts w:ascii="Times New Roman" w:eastAsia="돋움" w:hAnsi="Times New Roman" w:cs="Times New Roman"/>
          <w:sz w:val="24"/>
          <w:szCs w:val="24"/>
        </w:rPr>
        <w:t xml:space="preserve"> Comparison of SCI and TM patients </w:t>
      </w:r>
    </w:p>
    <w:tbl>
      <w:tblPr>
        <w:tblW w:w="900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2360"/>
        <w:gridCol w:w="2080"/>
        <w:gridCol w:w="1080"/>
      </w:tblGrid>
      <w:tr w:rsidR="00554CA2" w:rsidRPr="00726CAB" w14:paraId="75BD5DBF" w14:textId="77777777" w:rsidTr="00554CA2">
        <w:trPr>
          <w:trHeight w:val="330"/>
        </w:trPr>
        <w:tc>
          <w:tcPr>
            <w:tcW w:w="34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A71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B57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I (n = 14)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1C42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M (n = 15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CB0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54CA2" w:rsidRPr="00726CAB" w14:paraId="04FB3879" w14:textId="77777777" w:rsidTr="00554CA2">
        <w:trPr>
          <w:trHeight w:val="330"/>
        </w:trPr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6DE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517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5 (58, 71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447C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0 (57, 6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309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554CA2" w:rsidRPr="00726CAB" w14:paraId="03A13CAF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4B23A1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46B972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92138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04C90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554CA2" w:rsidRPr="00726CAB" w14:paraId="1E376839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A1B3F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inal level, n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5818230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6C508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59B311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54CA2" w:rsidRPr="00726CAB" w14:paraId="0DE217C6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EA60C67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rvical 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336A00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A56FB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BB135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766AA75B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5B6C3B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per thoracic (T1-T6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F7E696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9EFAF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EF8C6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32D32EB5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4A34FA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r thoracic (T7-T12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834CFB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111237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4C26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3E2ED076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AB3934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pper lumbar 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6259CC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FC488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7FCEC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2BE5EC01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50019D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ngth of leve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FEBC77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 (1, 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50C85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 (2, 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2D22E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4C3DD82F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E9BAC2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et to nadir deficit, n (%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28C43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FD311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17D3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2DAD9638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B9B732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lt;6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59E0846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64.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B01C3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6C84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546F3F03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768C10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 to 24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8C30BD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28.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AA1FEE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7CBB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435D57E1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AD148E1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 to 72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9E5C411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9FA25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36EC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6BE7D9FA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F01242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72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9D609E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477D7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 (86.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56386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477ADD8B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8A244E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m of visit, n (%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43A402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BB5FF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DA47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02B22272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91EA72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ergency center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BDC062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E5183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E5D6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136AE34C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6E023B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tpatient clinic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FC6F51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B4E9AE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66.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59892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4493AEC4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69E8E50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rred from other hospita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BC65348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7597D2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33.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E22A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0AEF0AB8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0A47017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–hospital onset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F6D08D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F9A5F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161B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422CE3BA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F7AE8C6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et to hospital, day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940A2A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 (0.1, 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ADFA9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3, 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3B67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0456DF99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293C3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et to T2, day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BF92961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 (0.14, 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B56F0B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6, 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1B5C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383AF1F4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CC977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et to DWI, day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ADBBAD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5 (1.26, 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9BF20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085D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CA2" w:rsidRPr="00726CAB" w14:paraId="411A2822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860F29C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et to electrodiagnosis, day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A4823C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 (0.92, 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90C88E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7, 21.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ACBD2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54CA2" w:rsidRPr="00726CAB" w14:paraId="1F2248D6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38268F6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bial SEP latency, 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8:9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D015937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35 (41.45, 45.8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C8877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0 (38.10, 43.1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2D7E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</w:tr>
      <w:tr w:rsidR="00554CA2" w:rsidRPr="00726CAB" w14:paraId="09FFCBA9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150F3E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nadir deficit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9A93A83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, 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366E6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, 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687A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54CA2" w:rsidRPr="00726CAB" w14:paraId="6EA4DB09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534B90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boratory findings (Serum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2AAD3D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E9BB7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8962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54CA2" w:rsidRPr="00726CAB" w14:paraId="09EA7EF5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573E10E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count, x10</w:t>
            </w: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98DA870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00 (5230, 896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8375B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00 (6530, 1097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749E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554CA2" w:rsidRPr="00726CAB" w14:paraId="54B19CB1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415294A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SR, mm/</w:t>
            </w:r>
            <w:proofErr w:type="spellStart"/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ADDBCC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4, 19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9FB6F1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8, 2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A3289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554CA2" w:rsidRPr="00726CAB" w14:paraId="29FD3277" w14:textId="77777777" w:rsidTr="00554CA2">
        <w:trPr>
          <w:trHeight w:val="330"/>
        </w:trPr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CD513EF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P, mg/d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56A854D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 (0.07, 0.1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88ADC4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 (0.10, 0.5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F2D65" w14:textId="77777777" w:rsidR="00554CA2" w:rsidRPr="00726CAB" w:rsidRDefault="00554CA2" w:rsidP="00554C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</w:tbl>
    <w:p w14:paraId="7185D09A" w14:textId="77777777" w:rsidR="00554CA2" w:rsidRPr="00554CA2" w:rsidRDefault="00554CA2" w:rsidP="00554C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6CAB">
        <w:rPr>
          <w:rFonts w:ascii="Times New Roman" w:hAnsi="Times New Roman" w:cs="Times New Roman"/>
          <w:sz w:val="24"/>
          <w:szCs w:val="24"/>
        </w:rPr>
        <w:t xml:space="preserve">SCI, spinal cord infarction; TM, transverse myelitis; DWI, diffusion weighted imaging; SEP, somatosensory evoked potential; </w:t>
      </w:r>
      <w:proofErr w:type="spellStart"/>
      <w:r w:rsidRPr="00726CAB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726CAB">
        <w:rPr>
          <w:rFonts w:ascii="Times New Roman" w:hAnsi="Times New Roman" w:cs="Times New Roman"/>
          <w:sz w:val="24"/>
          <w:szCs w:val="24"/>
        </w:rPr>
        <w:t>, modified Rankin scale; WBC, white blood cell; ESR, erythrocyte sedimentation rate; CRP, C-reactive protein.</w:t>
      </w:r>
      <w:r w:rsidRPr="00554CA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E599EC" w14:textId="77777777" w:rsidR="00213895" w:rsidRPr="00554CA2" w:rsidRDefault="000C3E8D" w:rsidP="00554C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13895" w:rsidRPr="00554C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E5"/>
    <w:rsid w:val="000C3E8D"/>
    <w:rsid w:val="00451DE5"/>
    <w:rsid w:val="00554CA2"/>
    <w:rsid w:val="00634A68"/>
    <w:rsid w:val="00726CAB"/>
    <w:rsid w:val="009B57DB"/>
    <w:rsid w:val="00C6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CEBD"/>
  <w15:chartTrackingRefBased/>
  <w15:docId w15:val="{723D715F-4F89-4A70-852E-1BB0BAFA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C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포항 에스</dc:creator>
  <cp:keywords/>
  <dc:description/>
  <cp:lastModifiedBy>포항 에스</cp:lastModifiedBy>
  <cp:revision>5</cp:revision>
  <dcterms:created xsi:type="dcterms:W3CDTF">2020-07-27T09:02:00Z</dcterms:created>
  <dcterms:modified xsi:type="dcterms:W3CDTF">2020-07-30T09:05:00Z</dcterms:modified>
</cp:coreProperties>
</file>